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585FE69" w:rsidR="00FB3483" w:rsidRPr="00930A31" w:rsidRDefault="00FB3483" w:rsidP="00A619FE">
            <w:pPr>
              <w:pStyle w:val="Default"/>
              <w:wordWrap w:val="0"/>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4A026F6" w:rsidR="00FB3483" w:rsidRPr="00930A31" w:rsidRDefault="004E568A" w:rsidP="005979B8">
            <w:pPr>
              <w:pStyle w:val="Default"/>
              <w:spacing w:before="40" w:after="40"/>
              <w:rPr>
                <w:rFonts w:ascii="Arial" w:hAnsi="Arial" w:cs="Arial"/>
                <w:sz w:val="18"/>
                <w:szCs w:val="18"/>
              </w:rPr>
            </w:pPr>
            <w:r w:rsidRPr="004E568A">
              <w:rPr>
                <w:rFonts w:ascii="Arial" w:hAnsi="Arial" w:cs="Arial"/>
                <w:sz w:val="18"/>
                <w:szCs w:val="18"/>
              </w:rPr>
              <w:t>The impact of sarcopenia on the incidence of postoperative outcomes following spine surgery: A meta-analysis of 26 cohort studies</w:t>
            </w:r>
          </w:p>
        </w:tc>
        <w:tc>
          <w:tcPr>
            <w:tcW w:w="1200" w:type="dxa"/>
            <w:tcBorders>
              <w:top w:val="single" w:sz="5" w:space="0" w:color="000000"/>
              <w:left w:val="single" w:sz="5" w:space="0" w:color="000000"/>
              <w:bottom w:val="double" w:sz="5" w:space="0" w:color="000000"/>
              <w:right w:val="single" w:sz="5" w:space="0" w:color="000000"/>
            </w:tcBorders>
          </w:tcPr>
          <w:p w14:paraId="2C544964" w14:textId="3315ACA7" w:rsidR="00FB3483" w:rsidRPr="00930A31" w:rsidRDefault="006B7F8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3C0A95"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4E568A">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5E8A77"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23B58D"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B42EA8"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4E568A">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8E7D5A"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97866E" w:rsidR="00FB3483" w:rsidRPr="00930A31" w:rsidRDefault="00733057" w:rsidP="005979B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 xml:space="preserve">Supplementary Material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E89988"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64B187"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ECAFBC"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1EA905"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C095EF"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593120"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917D98" w:rsidR="00930A31" w:rsidRPr="00930A31" w:rsidRDefault="00363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71287D" w:rsidR="00930A31" w:rsidRPr="00930A31" w:rsidRDefault="00363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38B8F7"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2744FC"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5985A9"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66FB17"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1F7C23" w:rsidR="006E5FE2"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FF3376" w:rsidR="006E5FE2"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08BE2E" w:rsidR="00930A31"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C87EE5" w:rsidR="00930A31"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A14213" w:rsidR="00FB3483"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E568A">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BB5B63" w:rsidR="00FB3483"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A79A35" w:rsidR="00FB3483" w:rsidRPr="00930A31" w:rsidRDefault="00484B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18C9C3"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4079FE"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746D69"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113CAE"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499B04"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8D8C37" w:rsidR="00484B99" w:rsidRPr="00930A31" w:rsidRDefault="00484B99" w:rsidP="00484B9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9-10</w:t>
            </w:r>
          </w:p>
        </w:tc>
      </w:tr>
      <w:tr w:rsidR="00484B9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4B99" w:rsidRPr="00930A31" w:rsidRDefault="00484B99" w:rsidP="00484B9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4B99" w:rsidRPr="00930A31" w:rsidRDefault="00484B99" w:rsidP="00484B99">
            <w:pPr>
              <w:pStyle w:val="Default"/>
              <w:jc w:val="center"/>
              <w:rPr>
                <w:rFonts w:ascii="Arial" w:hAnsi="Arial" w:cs="Arial"/>
                <w:color w:val="auto"/>
                <w:sz w:val="18"/>
                <w:szCs w:val="18"/>
              </w:rPr>
            </w:pPr>
          </w:p>
        </w:tc>
      </w:tr>
      <w:tr w:rsidR="00484B9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11040E"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10</w:t>
            </w:r>
          </w:p>
        </w:tc>
      </w:tr>
      <w:tr w:rsidR="00484B9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B7E92C"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12</w:t>
            </w:r>
          </w:p>
        </w:tc>
      </w:tr>
      <w:tr w:rsidR="00484B9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376203"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12</w:t>
            </w:r>
          </w:p>
        </w:tc>
      </w:tr>
      <w:tr w:rsidR="00484B9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84B99" w:rsidRPr="00930A31" w:rsidRDefault="00484B99" w:rsidP="00484B9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4A1455"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11-12</w:t>
            </w:r>
          </w:p>
        </w:tc>
      </w:tr>
      <w:tr w:rsidR="00484B9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84B99" w:rsidRPr="00930A31" w:rsidRDefault="00484B99" w:rsidP="00484B9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4B99" w:rsidRPr="00930A31" w:rsidRDefault="00484B99" w:rsidP="00484B99">
            <w:pPr>
              <w:pStyle w:val="Default"/>
              <w:jc w:val="center"/>
              <w:rPr>
                <w:rFonts w:ascii="Arial" w:hAnsi="Arial" w:cs="Arial"/>
                <w:color w:val="auto"/>
                <w:sz w:val="18"/>
                <w:szCs w:val="18"/>
              </w:rPr>
            </w:pPr>
          </w:p>
        </w:tc>
      </w:tr>
      <w:tr w:rsidR="00484B9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C97FFB"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5</w:t>
            </w:r>
          </w:p>
        </w:tc>
      </w:tr>
      <w:tr w:rsidR="00484B9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F4C6B6"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5</w:t>
            </w:r>
          </w:p>
        </w:tc>
      </w:tr>
      <w:tr w:rsidR="00484B9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84B99" w:rsidRPr="00930A31" w:rsidRDefault="00484B99" w:rsidP="00484B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A8FC21" w:rsidR="00484B99" w:rsidRPr="00930A31" w:rsidRDefault="00484B9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5</w:t>
            </w:r>
          </w:p>
        </w:tc>
      </w:tr>
      <w:tr w:rsidR="00484B9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D1A9D0" w:rsidR="00484B99" w:rsidRPr="00930A31" w:rsidRDefault="004E568A"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r>
              <w:rPr>
                <w:rFonts w:ascii="Arial" w:hAnsi="Arial" w:cs="Arial"/>
                <w:color w:val="auto"/>
                <w:sz w:val="18"/>
                <w:szCs w:val="18"/>
                <w:lang w:eastAsia="zh-CN"/>
              </w:rPr>
              <w:t xml:space="preserve"> </w:t>
            </w:r>
            <w:r w:rsidR="00284297">
              <w:rPr>
                <w:rFonts w:ascii="Arial" w:hAnsi="Arial" w:cs="Arial"/>
                <w:color w:val="auto"/>
                <w:sz w:val="18"/>
                <w:szCs w:val="18"/>
                <w:lang w:eastAsia="zh-CN"/>
              </w:rPr>
              <w:t xml:space="preserve">Page </w:t>
            </w:r>
          </w:p>
        </w:tc>
      </w:tr>
      <w:tr w:rsidR="00484B9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36C8AD" w:rsidR="00484B99" w:rsidRPr="00930A31" w:rsidRDefault="004E568A"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r>
              <w:rPr>
                <w:rFonts w:ascii="Arial" w:hAnsi="Arial" w:cs="Arial"/>
                <w:color w:val="auto"/>
                <w:sz w:val="18"/>
                <w:szCs w:val="18"/>
                <w:lang w:eastAsia="zh-CN"/>
              </w:rPr>
              <w:t xml:space="preserve"> </w:t>
            </w:r>
            <w:r w:rsidR="00967A69">
              <w:rPr>
                <w:rFonts w:ascii="Arial" w:hAnsi="Arial" w:cs="Arial"/>
                <w:color w:val="auto"/>
                <w:sz w:val="18"/>
                <w:szCs w:val="18"/>
                <w:lang w:eastAsia="zh-CN"/>
              </w:rPr>
              <w:t xml:space="preserve">Page  </w:t>
            </w:r>
          </w:p>
        </w:tc>
      </w:tr>
      <w:tr w:rsidR="00484B9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84B99" w:rsidRPr="00930A31" w:rsidRDefault="00484B99" w:rsidP="00484B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84B99" w:rsidRPr="00930A31" w:rsidRDefault="00484B99" w:rsidP="00484B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778458" w:rsidR="00484B99" w:rsidRPr="00930A31" w:rsidRDefault="00967A69" w:rsidP="00484B9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E568A">
              <w:rPr>
                <w:rFonts w:ascii="Arial" w:hAnsi="Arial" w:cs="Arial"/>
                <w:color w:val="auto"/>
                <w:sz w:val="18"/>
                <w:szCs w:val="18"/>
                <w:lang w:eastAsia="zh-CN"/>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701EF" w14:textId="77777777" w:rsidR="007E7E24" w:rsidRDefault="007E7E24">
      <w:r>
        <w:separator/>
      </w:r>
    </w:p>
  </w:endnote>
  <w:endnote w:type="continuationSeparator" w:id="0">
    <w:p w14:paraId="609415B5" w14:textId="77777777" w:rsidR="007E7E24" w:rsidRDefault="007E7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23001" w14:textId="77777777" w:rsidR="007E7E24" w:rsidRDefault="007E7E24">
      <w:r>
        <w:separator/>
      </w:r>
    </w:p>
  </w:footnote>
  <w:footnote w:type="continuationSeparator" w:id="0">
    <w:p w14:paraId="1E629C88" w14:textId="77777777" w:rsidR="007E7E24" w:rsidRDefault="007E7E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F3F622" w:rsidR="00947707" w:rsidRPr="00930A31" w:rsidRDefault="005924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526B8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84297"/>
    <w:rsid w:val="002A2A06"/>
    <w:rsid w:val="003103C2"/>
    <w:rsid w:val="003516AD"/>
    <w:rsid w:val="003557E7"/>
    <w:rsid w:val="003626B9"/>
    <w:rsid w:val="00363467"/>
    <w:rsid w:val="00363B8D"/>
    <w:rsid w:val="003760FB"/>
    <w:rsid w:val="003B79FF"/>
    <w:rsid w:val="003C3C4A"/>
    <w:rsid w:val="00400A0B"/>
    <w:rsid w:val="00443C1D"/>
    <w:rsid w:val="00461576"/>
    <w:rsid w:val="00484B99"/>
    <w:rsid w:val="004964CF"/>
    <w:rsid w:val="004C1685"/>
    <w:rsid w:val="004E568A"/>
    <w:rsid w:val="005078EE"/>
    <w:rsid w:val="00550BF1"/>
    <w:rsid w:val="0059028D"/>
    <w:rsid w:val="00592459"/>
    <w:rsid w:val="005979B8"/>
    <w:rsid w:val="005B63CE"/>
    <w:rsid w:val="006B7F8A"/>
    <w:rsid w:val="006E5FE2"/>
    <w:rsid w:val="006F3BA6"/>
    <w:rsid w:val="00726794"/>
    <w:rsid w:val="00733057"/>
    <w:rsid w:val="0077253C"/>
    <w:rsid w:val="007E7E24"/>
    <w:rsid w:val="008412D5"/>
    <w:rsid w:val="008A3EAE"/>
    <w:rsid w:val="008C7E41"/>
    <w:rsid w:val="008E2C91"/>
    <w:rsid w:val="00930A31"/>
    <w:rsid w:val="00947707"/>
    <w:rsid w:val="00967A69"/>
    <w:rsid w:val="009827E5"/>
    <w:rsid w:val="00A215D2"/>
    <w:rsid w:val="00A619FE"/>
    <w:rsid w:val="00A86593"/>
    <w:rsid w:val="00A9007D"/>
    <w:rsid w:val="00AB1073"/>
    <w:rsid w:val="00AB79CE"/>
    <w:rsid w:val="00AE4BBD"/>
    <w:rsid w:val="00B51910"/>
    <w:rsid w:val="00C22710"/>
    <w:rsid w:val="00D652C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o Mingjiang</cp:lastModifiedBy>
  <cp:revision>10</cp:revision>
  <cp:lastPrinted>2020-11-24T03:02:00Z</cp:lastPrinted>
  <dcterms:created xsi:type="dcterms:W3CDTF">2022-05-16T07:35:00Z</dcterms:created>
  <dcterms:modified xsi:type="dcterms:W3CDTF">2023-07-06T02:43:00Z</dcterms:modified>
</cp:coreProperties>
</file>